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C20" w:rsidRPr="005465C4" w:rsidRDefault="002A1C20" w:rsidP="002A1C20">
      <w:pPr>
        <w:rPr>
          <w:rFonts w:ascii="SimHei" w:hAnsi="SimHei"/>
        </w:rPr>
      </w:pPr>
      <w:proofErr w:type="gramStart"/>
      <w:r w:rsidRPr="005465C4">
        <w:rPr>
          <w:rFonts w:ascii="SimHei" w:eastAsia="SimHei" w:hAnsi="SimHei"/>
        </w:rPr>
        <w:t>Supplemental Table S1.</w:t>
      </w:r>
      <w:proofErr w:type="gramEnd"/>
      <w:r w:rsidRPr="005465C4">
        <w:rPr>
          <w:rFonts w:ascii="SimHei" w:eastAsia="SimHei" w:hAnsi="SimHei"/>
        </w:rPr>
        <w:t xml:space="preserve"> The Sequences of </w:t>
      </w:r>
      <w:proofErr w:type="spellStart"/>
      <w:r w:rsidRPr="005465C4">
        <w:rPr>
          <w:rFonts w:ascii="SimHei" w:eastAsia="SimHei" w:hAnsi="SimHei"/>
        </w:rPr>
        <w:t>pLEmH</w:t>
      </w:r>
      <w:proofErr w:type="spellEnd"/>
      <w:r w:rsidRPr="005465C4">
        <w:rPr>
          <w:rFonts w:ascii="SimHei" w:eastAsia="SimHei" w:hAnsi="SimHei"/>
        </w:rPr>
        <w:t>, TK109.</w:t>
      </w:r>
      <w:r w:rsidR="006C590E" w:rsidRPr="005465C4">
        <w:rPr>
          <w:rFonts w:ascii="SimHei" w:eastAsia="SimHei" w:hAnsi="SimHei"/>
        </w:rPr>
        <w:t xml:space="preserve">17, </w:t>
      </w:r>
      <w:r w:rsidR="006C590E" w:rsidRPr="005465C4">
        <w:rPr>
          <w:rFonts w:ascii="SimHei" w:hAnsi="SimHei" w:hint="eastAsia"/>
        </w:rPr>
        <w:t xml:space="preserve">and </w:t>
      </w:r>
      <w:r w:rsidR="006C590E" w:rsidRPr="005465C4">
        <w:rPr>
          <w:rFonts w:ascii="SimHei" w:eastAsia="SimHei" w:hAnsi="SimHei"/>
        </w:rPr>
        <w:t>Nb2A3-2</w:t>
      </w:r>
    </w:p>
    <w:p w:rsidR="002A1C20" w:rsidRPr="005465C4" w:rsidRDefault="002A1C20" w:rsidP="002A1C20">
      <w:pPr>
        <w:rPr>
          <w:rFonts w:ascii="SimHei" w:eastAsia="SimHei" w:hAnsi="SimHei"/>
        </w:rPr>
      </w:pPr>
    </w:p>
    <w:p w:rsidR="002A1C20" w:rsidRPr="005465C4" w:rsidRDefault="002A1C20" w:rsidP="002A1C20">
      <w:pPr>
        <w:rPr>
          <w:rFonts w:ascii="SimHei" w:eastAsia="SimHei" w:hAnsi="SimHei"/>
        </w:rPr>
      </w:pPr>
      <w:proofErr w:type="spellStart"/>
      <w:proofErr w:type="gramStart"/>
      <w:r w:rsidRPr="005465C4">
        <w:rPr>
          <w:rFonts w:ascii="SimHei" w:eastAsia="SimHei" w:hAnsi="SimHei"/>
        </w:rPr>
        <w:t>pLEmH</w:t>
      </w:r>
      <w:proofErr w:type="spellEnd"/>
      <w:proofErr w:type="gramEnd"/>
    </w:p>
    <w:tbl>
      <w:tblPr>
        <w:tblW w:w="8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2980"/>
      </w:tblGrid>
      <w:tr w:rsidR="005465C4" w:rsidRPr="005465C4" w:rsidTr="002A1C20">
        <w:trPr>
          <w:trHeight w:val="255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on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lti cloning site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-649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Transcriptional </w:t>
            </w:r>
            <w:proofErr w:type="spellStart"/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tr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41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1.3 5´ 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58-1566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1.3 ORF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567-2646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1.3 ORF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647-6474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1.3 3´ 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475-6640</w:t>
            </w:r>
          </w:p>
        </w:tc>
      </w:tr>
      <w:tr w:rsidR="005465C4" w:rsidRPr="005465C4" w:rsidTr="002A1C20">
        <w:trPr>
          <w:trHeight w:val="31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mneoI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400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/ColE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641-9742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V40 poly A signal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743-9969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1.2 3´ 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979-10031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uman genomic DNA flanked by L1.2 3´ 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0038-10068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V40 poly A signal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0076-10317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HindIII</w:t>
            </w:r>
            <w:proofErr w:type="spellEnd"/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41, 1769, 2427</w:t>
            </w:r>
          </w:p>
        </w:tc>
      </w:tr>
    </w:tbl>
    <w:p w:rsidR="002A1C20" w:rsidRPr="005465C4" w:rsidRDefault="002A1C20" w:rsidP="002A1C20">
      <w:pPr>
        <w:widowControl/>
        <w:rPr>
          <w:rFonts w:ascii="SimHei" w:hAnsi="SimHei" w:cs="ＭＳ Ｐゴシック"/>
          <w:kern w:val="0"/>
          <w:sz w:val="24"/>
          <w:szCs w:val="21"/>
        </w:rPr>
      </w:pPr>
    </w:p>
    <w:p w:rsidR="002A1C20" w:rsidRPr="005465C4" w:rsidRDefault="002A1C20" w:rsidP="002A1C20">
      <w:pPr>
        <w:widowControl/>
        <w:rPr>
          <w:rFonts w:ascii="SimHei" w:eastAsia="SimHei" w:hAnsi="SimHei" w:cs="ＭＳ Ｐゴシック"/>
          <w:kern w:val="0"/>
          <w:sz w:val="24"/>
          <w:szCs w:val="21"/>
        </w:rPr>
      </w:pPr>
      <w:r w:rsidRPr="005465C4">
        <w:rPr>
          <w:rFonts w:ascii="SimHei" w:eastAsia="SimHei" w:hAnsi="SimHei" w:cs="ＭＳ Ｐゴシック"/>
          <w:kern w:val="0"/>
          <w:sz w:val="24"/>
          <w:szCs w:val="21"/>
        </w:rPr>
        <w:t>GTTGA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</w:t>
      </w:r>
      <w:bookmarkStart w:id="0" w:name="_GoBack"/>
      <w:bookmarkEnd w:id="0"/>
      <w:r w:rsidRPr="005465C4">
        <w:rPr>
          <w:rFonts w:ascii="SimHei" w:eastAsia="SimHei" w:hAnsi="SimHei" w:cs="ＭＳ Ｐゴシック"/>
          <w:kern w:val="0"/>
          <w:sz w:val="24"/>
          <w:szCs w:val="21"/>
        </w:rPr>
        <w:t>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T</w:t>
      </w:r>
      <w:r w:rsidRPr="005465C4">
        <w:rPr>
          <w:rFonts w:ascii="SimHei" w:eastAsia="SimHei" w:hAnsi="SimHei" w:cs="ＭＳ Ｐゴシック"/>
          <w:b/>
          <w:bCs/>
          <w:kern w:val="0"/>
          <w:sz w:val="24"/>
          <w:szCs w:val="21"/>
        </w:rPr>
        <w:t>C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t>AGATCTCTAGAAGCTGGGTACCAGCTGCTAGCAAGCTAGCTTGCTAGCGGCCGCGGGGGAGGAGCCAAGATGGCCGAATAGGAACAGCTCCGGTCTACAGCTCCCAGCGTGAGCGACGCAGAAGACGGTGATTTCTGCATTTCCATCTGAGGTACCGGGTTCATCTCACTAGGGAGTGCCAGACAGTGGGCGCAGGCCAGTGTGTGTGCGCACCGTGCGCGAGCCGAAGCAGGGCGAGGCATTGCCTCACCTGGGAAGCGCAAGGGGTCAGGGAGTTCCCTTTCTGAGTCAAAGAAAGGGGTGACGGTCGCACCTGGAAAATCGGGTCACTCCCACCCGAATATTGCGCTTTTCAGACCGGCTTAAGAAACGGCGCACCACGAGACTATATCCCACACCTGGCTCGGAGGGTCCTACGCCCACGGAATCTCGCTGATTGCTAGCACAGCAGTCTGAGATCAAACTGCAAGGCGGCAACGAGGCTGGGGGAGGGGCGCCCGCCATTGCCCAGGCTTGCTTAGGTAAACAAAGCAGCCGGGAAGCTCGAACTGGGTGGAGCCCACCACAGCTCAAGGAGGCCTGCCTGCCTCTGTAGGCTCCACCTCTGGGGGCAGGGCACAGACAAACAAAAAGACAGCAGTAACCTCTGCAGACTTAAGTGTCCCTGTCTGACAGCTTTGAAGAGAGCAGTGGTTCTCCCAGCACGCAGCTGGAGATCTGAGAACGG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lastRenderedPageBreak/>
        <w:t>GCAGACAGACTGCCTCCTCAAGTGGGTCCCTGACTCCTGACCCCCGAGCAGCCTAACTGGGAGGCACCCCCCAGCAGGGGCACACTGACACCTCACACGGCAGGGTATTCCAACAGACCTGCAGCTGAGGGTCCTGTCTGTTAGAAGGAAAACTAACAACCAGAAAGGACATCTACACCGAAAACCCATCTGTACATCACCATCATCAAAGACCAAAAGTAGATAAAACCACAAAGATGGGGAAAAAACAGAACAGAAAAACTGGAAACTCTAAAACGCAGAGCGCCTCTCCTCCTCCAAAGGAACGCAGTTCCTCACCAGCAACGGAACAAAGCTGGATGGAGAATGATTTTGACGAGCTGAGAGAAGAAGGCTTCAGACGATCAAATTACTCTGAGCTACGGGAGGACATTCAAACCAAAGGCAAAGAAGTTGAAAACTTTGAAAAAAATTTAGAAGAATGTATAACTAGAATAACCAATACAGAGAAGTGCTTAAAGGAGCTGATGGAGCTGAAAACCAAGGCTCGAGAACTACGTGAAGAATGCAGAAGCCTCAGGAGCCGATGCGATCAACTGGAAGAAAGGGTATCAGCAATGGAAGATGAAATGAATGAAATGAAGCGAGAAGGGAAGTTTAGAGAAAAAAGAATAAAAAGAAATGAGCAAAGCCTCCAAGAAATATGGGACTATGTGAAAAGACCAAATCTACGTCTGATTGGTGTACCTGAAAGTGATGTGGAGAATGGAACCAAGTTGGAAAACACTCTGCAGGATATTATCCAGGAGAACTTCCCCAATCTAGCAAGGCAGGCCAACGTTCAGATTCAGGAAATACAGAGAACGCCACAAAGATACTCCTCGAGAAGAGCAACTCCAAGACACATAATTGTCAGATTCACCAAAGTTGAAATGAAGGAAAAAATGTTAAGGGCAGCCAGAGAGAAAGGTCGGGTTACCCTCAAAGGAAAGCCCATCAGACTAACAGTGGATCTCTCGGCAGAAACCCTACAAGCCAGAAGAGAGTGGGGGCCAATATTCAACATTCTTAAAGAAAAGAATTTTCAACCCAGAATTTCATATCCAGCCAAACTAAGTTTCATAAGTGAAGGAGAAATAAAATACTTTATAGACAAGCAAATGTTGAGAGATTTTGTCACCACCAGGCCTGCCCTAAAAGAGCTCCTGAAGGAAGCGCTAAACATGGAAAGGAACAACCGGTACCAGCCGCTGCAAAATCATGCCAAAATGTAAAGACCATCGAGACTAGGAAGAAACTGCATCAACTAATGAGCAAAATCACCAGCTAACATCATAATGACAGGATCAAATTCACACATAACAATATTAACTTTAAATATAAATGGACTAAATTCTGCAATTAAAAGACACAGACTGGCAAGTTGGATAAAGAGTCAAGACCCATCAGTGTGCTGTATTCAGGAAACCCATCTCACGTGCAGAGACACACATAGGCTCAAAATAAAAGGATGGAGGAAGATCTACCAAGCCAATGGAAAACAAAAAAAGGCAGGGGTTGCAATCCTAGTCTCTGATAAAACAGACTTTAAACCAACAAAGATCAAAAGAGACAAAGAAGGCCATTACATAATGGTAAAGGGATCAATTCAACAAGAGGAGCTAACTATCCTAAATATTTATGCACCCAATACAGGAGCACCCAGATTCATAAAGCAAGTCCTCAGTGACCTACAAAGAGACTTAGACTCCCACACATTAATAATGGGAGACTTTAACACCCCACTGTCAACATTAGACAGATCAACGAGACAGAAAGTCAACAAGGATACCCAGGAATTGAACTCAGCTCTGCACCAAGCAGACCTAATAGACATCTACAGAACTCTCCACCCCAAATCAACAGAATATACCTTTTTTTCAGCACCACACCACACCTATTCCAAAATTGACCACATAGTTGGAAGTAAAGCTCTCCTCAGCAAATGTAAAAGAACAGAAATTATAACAAACTATCTCTCAGACCACAGTGCAATCAAACTAGAACTCAGGATTAAGAATCTCACTCAAAGCCGCTCAACTACATGGAAACTGAACAACCTGCTCCTGAATGACTACTGGGTACATAACGAAATGAAGGCAGAAATAAAGATGTTCTTTGAAACCAACGAGAACAAAGACACCACATACCAGAATCTCTGGGACGCATTCAAAGCAGTGTGTAGAGGGAAATTTATAGCACTAAATGCCTACAAGAGAAAGCAGGAAAGATCCAAAATTGACACCCTAACATCACAATTAAAAGAACTAGAAAAGCAAGAGCAAACACATTCAAAAGCTAGCAGAAGGCAAGAAATAACTAAAATCAGAGCAGAACTGAAGGAAATAGAGACACAAAAAACCCTTCAAAAAATCAATGAATCCAGGAGCTGGTTTTTTGAAAGGATCAACAAAATTGATAGACCGCTAGCAAGACTAATAAAGAAAAAAAGAGAGAAGAATCAAATAGACACAATAAAAAATGATAAAGGGGATATCACCA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lastRenderedPageBreak/>
        <w:t>CCGATCCCACAGAAATACAAACTACCATCAGAGAATACTACAAACACCTCTACGCAAATAAACTAGAAAATCTAGAAGAAATGGATACATTCCTCGACACATACACTCTCCCAAGACTAAACCAGGAAGAAGTTGAATCTCTGAATAGACCAATAACAGGCTCTGAAATTGTGGCAATAATCAATAGTTTACCAACCAAAAAGAGTCCAGGACCAGATGGATTCACAGCCGAATTCTACCAGAGGTACATGGAGGAACTGGTACCATTCCTTCTGAAACTATTCCAATCAATAGAAAAAGAGGGAATCCTCCCTAACTCATTTTATGAGGCCAGCATCATTCTGATACCAAAGCCGGGCAGAGACACAACCAAAAAAGAGAATTTTAGACCAATATCCTTGATGAACATTGATGCAAAAATCCTCAATAAAATACTGGCAAACCGAATCCAGCAGCACATCAAAAAACTTATCCACCATGATCAAGTGGGCTTCATCCCTGGGATGCAAGGCTGGTTCAATATACGCAAATCAATAAATGTAATCCAGCATATAAACAGAGCCAAAGACAAAAACCACATGATTATCTCAATAGATGCAGAAAAAGCCTTTGACAAAATTCAACAACCCTTCATGCTAAAAACTCTCAATAAATTAGGTATTGATGGGACGTATTTCAAAATAATAAGAGCTATCTATGACAAACCCACAGCCAATATCATACTGAATGGGCAAAAACTGGAAGCATTCCCTTTGAAAACCGGCACAAGACAGGGATGCCCTCTCTCACCGCTCCTATTCAACATAGTGTTGGAAGTTCTGGCCAGGGCAATCAGGCAGGAGAAGGAAATAAAGGGTATTCAATTAGGAAAAGAGGAAGTCAAATTGTCCCTGTTTGCAGACGACATGATTGTATATCTAGAAAACCCCATCGTCTCAGCCCAAAATCTCCTTAAGCTGATAAGCAACTTCAGCAAAGTCTCAGGATACAAAATCAATGTACAAAAATCACAAGCATTCTTATACACCAACAACAGACAAACAGAGAGCCAAATCATGGGTGAACTCCCATTCGTAATTGCTTCAAAGAGAATAAAATACCTAGGAATCCAACTTACAAGGGATGTGAAGGACCTCTTCAAGGAGAACTACAAACCACTGCTCAAGGAAATAAAAGAGGACACAAACAAATGGAAGAACATTCCATGCTCATGGGTAGGAAGAATCAATATCGTGAAAATGGCCATACTGCCCAAGGTAATTTACAGATTCAATGCCATCCCCATCAAGCTACCAATGACTTTCTTCACAGAATTGGAAAAAACTACTTTAAAGTTCATATGGAACCAAAAAAGAGCCCGCATTGCCAAGTCAATCCTAAGCCAAAAGAACAAAGCTGGAGGCATCACACTACCTGACTTCAAACTATACTACAAGGCTACAGTAACCAAAACAGCATGGTACTGGTACCAAAACAGAGATATAGATCAATGGAACAGAACAGAGCCCTCAGAAATAATGCCGCATATCTACAACTATCTGATCTTTGACAAACCTGAGAAAAACAAGCAATGGGGAAAGGATTCCCTATTTAATAAATGGTGCTGGGAAAACTGGCTAGCCATATGTAGAAAGCTGAAACTGGACCCCTTCCTTACACCTTATACAAAAATCAATTCAAGATGGATTAAAGATTTAAACGTTAAACCTAAAACCATAAAAACCCTAGAAGAAAACCTAGGCATTACCATTCAGGACATAGGCGTGGGCAAGGACTTCATGTCCAAAACACCAAAAGCAATGGCAACAAAAGACAAAATTGACAAATGGGATCTAATTAAACTAAAGAGCTTCTGCACAGCAAAAGAAACTACCATCAGAGTGAACAGGCAACCTACAACATGGGAGAAAATTTTCGCAACCTACTCATCTGACAAAGGGCTAATATCCAGAATCTACAATGAACTTAAACAAATTTACAAGAAAAAAACAAACAACCCCATCAAAAAGTGGGCGAAGGACATGAACAGACACTTCTCAAAAGAAGACATTTATGCAGCCAAAAAACACATGAAGAAATGCTCATCATCACTGGCCATCAGAGAAATGCAAATCAAAACCACTATGAGATATCATCTCACACCAGTTAGAATGGCAATCATTAAAAAGTCAGGAAACAACAGGTGCTGGAGAGGATGCGGAGAAATAGGAACACTTTTACACTGTTGGTGGGACTGTAAACTAGTTCAACCATTGTGGAAGTCAGTGTGGCGATTCCTCAGGGATCTAGAACTAGAAATACCATTTGACCCAGCCATCCCATTACTGGGTATATACCCAAATGAGTATAAATCATGCTGCTATAAAGACACATGCACACGTATGTTTATTGCGGCACTATTCACAATAGCAAAGACTTGGAACCAACCCAAATGTCCAACAATGATAGACTGGATTAAGAAAATGTGGCACATATACACCATGGAATACTATGCAGCCATAAAAAATGATGAGTTCATAT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lastRenderedPageBreak/>
        <w:t>CCTTTGTAGGGACATGGATGAAATTGGAAACCATCATTCTCAGTAAACTATCGCAAGAACAAAAAACCAAACACCGCATATTCTCACTCATAGGTGGGAATTGAACAATGAGATCACATGGACACAGGAAGGGGAATATCACACTCTGGGGACTGTGGTGGGGTCGGGGGAGGGGGGAGGGATAGCATTGGGAGATATACCTAATGCTAGATGACACATTAGTGGGTGCAGCGCACCAGCATGGCACATGTATACATATGTAACTAACCCGATCCGAACAAACGACCCAACACCCGTGCGTTTTATTCTGTCTTTTTATTGCCGATCCCC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TCTTGTCCTTGCTCGCTCGATGCGATGTTTCGCTTGGTGGTCGAATGGGCAGGTAGCCGGATCAAGCGTATGCAGCCGCCGCATTGCATCAGCCATGATGGATACTTTCTCGGCAGGAGCAAGGTGAGATGACAGGAGATCCTGCCCCGGCACTTCGCCCAATAGCAGCCAGTCCCTTCCCGCTTCAGTGACAACGTCGAGCACAGCTGCGCAAGGAACGCCCGTCGTGGCCAGCCACGATAGCCGCGCTGCCTCGTCCTGAAGGTGAGTCCAGGAGATGTTTCAGCACTGTTGCCTTTAGT</w:t>
      </w:r>
      <w:r w:rsidRPr="005465C4">
        <w:rPr>
          <w:rFonts w:ascii="SimHei" w:eastAsia="SimHei" w:hAnsi="SimHei" w:cs="ＭＳ Ｐゴシック"/>
          <w:kern w:val="0"/>
          <w:sz w:val="24"/>
          <w:szCs w:val="21"/>
          <w:u w:val="single"/>
        </w:rPr>
        <w:t>C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t>TCGAGGCAACTTAGACAACTGAGTATTGATCTGAGCACAGCAGGGTGTGAGCTGTTTGAAGATACTGGGGTTGGGGGTGAAGAAACTGCAGAGGACTAACTGGGCTGAGACCCAGTGGCAATGTTTTAGGGCCTAAGGAATGCCTCTGAAAATCTAGATGGACAACTTTGACTTTGAGAAAAGAGAGGTGGAAATGAGGAAAATGACTTTTCTTTATTAGATTTCGGTAGAAAGAACTTTCATCTTTCCCCTATTTTTGTTATTCGTTTTAAAACATCTATCTGGAGGCAGGACAAGTATGGTCATTAAAAAGATGCAGGCAGAAGGCATATATTGGCTCAGTCAAAGTGGGGAACTTTGGTGGCCAAACATACATTGCTAAGGCTATTCCTATATCAGCTGGACACATATAAAATGCTGCTAATGCTTCATTACAAACTTATATCCTTTAATTCCAGATGGGGGCAAAGTATGTCCAGGGGTGAGGAACAATTGAAACATTTGGGCTGGAGTAGATTTTGAAAGTCAGCTCTGTGTGTGTGTGTGTGTGTGTGTGTGTGTGTGTGTGCGCGCACGTGTGTTTGTGTGTGTGTGAGAGCGTGTGTTTCTTTTAACGTTTTCAGCCTACAGCATACAGGGTTCATGGTGGCAAGAAGATAACAAGATTTAAATTATGGCCAGTGACTAGTGCTGCAAGAAGAACAACTACCTGCATTTAATGGGAAAGCAAAATCTCAGGCTTTGAGGGAAGTTAACATAGGCTTGATTCTGGGTGGAAGCTGGGTGTGTAGTTATCTGGAGGCCAGGCTGGAGCTCTCAGCTCACTATGGGTTCATCTTTATTGTCTCCTTTCATCTCAACA</w:t>
      </w:r>
      <w:r w:rsidRPr="005465C4">
        <w:rPr>
          <w:rFonts w:ascii="SimHei" w:eastAsia="SimHei" w:hAnsi="SimHei" w:cs="ＭＳ Ｐゴシック"/>
          <w:kern w:val="0"/>
          <w:sz w:val="24"/>
          <w:szCs w:val="21"/>
          <w:u w:val="single"/>
        </w:rPr>
        <w:t>G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t>CTCATTCAGGGCACCGGACAGGTCGGTCTTGACAAAAAGAACCGGGCGCCCCTGCGCTGACAGCCGGAACACGGCGGCATCAGAGCAGCCGATTGTCTGTTGTGCCCAGTCATAGCCGAATAGCCTCTCCACCCAAGCGGCCGGAGAACCTGCGTGCAATCCATCTTGTTCAATGGCCGATCCCATATTGGCTACCTCCTCCAGCTGTACGCGTGTCGTATTATACTATGCCGATATACTATGCCGATGATTAATTGTCAACACGTGCTGCAGACGCGTTGCAAAAGCCTAGGCCTCCAAAAAAGCCTCCTCACTACTTCTGGAATAGCTCAGAGGCCGAGGCGGCCTCGGCCTCTGCATAAATAAAAAAAATTAGTCAGCCATGGGGCGGAGAATGGGCGGAACTGGGCGGAGTTAGGGGCGGGATGGGCGGAGTTAGGGGCGGGACTATGGTTGCTGACTAATTGAGATGCATGCTTTGCATACTTCTGCCTGCTGGGGAGCCTGGGGACTTTCCACACCTGGTTGCTGACTAATTGAGATGCATGCTTTGCATACTTCTGCCTGCTGGGGAGCCTGGGGACTTTCCACACCCTAACTGACACACATTCCACAGCTGATCGATACCGTAAGCCGAATTCCAGATGCATGGCGGTAATACGGTTATCCA</w:t>
      </w:r>
      <w:r w:rsidRPr="005465C4">
        <w:rPr>
          <w:rFonts w:ascii="SimHei" w:eastAsia="SimHei" w:hAnsi="SimHei" w:cs="ＭＳ Ｐゴシック"/>
          <w:kern w:val="0"/>
          <w:sz w:val="24"/>
          <w:szCs w:val="21"/>
        </w:rPr>
        <w:lastRenderedPageBreak/>
        <w:t>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T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CCTGAGGCTATGCTGCAGTAAGATACATTGATGAGTTTGGACAAACCACAACTAGAATGCAGTGAAAAAAATGCTTTATTTGTGAAATTTGTGATGCTATTGCTTTATTTGTAACCATTATAAGCTGCAATAAACAAGTTAACAACAACAATTGCATTCATTTTATGTTTCAGGTTCAGGGGGAGGTGTGGGAGGTTTTTTAAAGCAAGTAAAACCTCTACAAATGTGGTATGGCTGATTATGATCGGCGCGGGGCAATGTGCACATGTACCCTAAAACTTAGAGTTTAATTAAAAAAAAAAAAAAAAAAAAAAGAAAGTGGGCATTCTGTCTTGTTCCGGTTCTTAATTAAGGATCCAGACATGATAAGATACATTGATGAGTTTGGACAAACCACAACTAGAATGCAGTGAAAAAAATGCTTTATTTGTGAAATTTGTGATGCTATTGCTTTATTTGTAACCATTATAAGCTGCAATAAACAAGTTAACAACAACAATTGCATTCATTTTATGTTTCAGGTTCAGGGGGAGGTGTGGGAGGTTTTTTAAAGCAAGTAAAACCTCTACAAATGTGGTATGGCTGATTATGATC</w:t>
      </w:r>
    </w:p>
    <w:p w:rsidR="002A1C20" w:rsidRPr="005465C4" w:rsidRDefault="002A1C20" w:rsidP="002A1C20">
      <w:pPr>
        <w:rPr>
          <w:rFonts w:ascii="SimHei" w:hAnsi="SimHei"/>
          <w:caps/>
        </w:rPr>
      </w:pPr>
      <w:r w:rsidRPr="005465C4">
        <w:rPr>
          <w:rFonts w:ascii="SimHei" w:eastAsia="SimHei" w:hAnsi="SimHei"/>
          <w:caps/>
        </w:rPr>
        <w:br w:type="page"/>
      </w:r>
    </w:p>
    <w:p w:rsidR="002A1C20" w:rsidRPr="005465C4" w:rsidRDefault="002A1C20" w:rsidP="002A1C20">
      <w:pPr>
        <w:widowControl/>
        <w:rPr>
          <w:rFonts w:ascii="Arial" w:eastAsia="ＭＳ Ｐゴシック" w:hAnsi="Arial" w:cs="Arial"/>
          <w:kern w:val="0"/>
          <w:sz w:val="20"/>
          <w:szCs w:val="20"/>
        </w:rPr>
      </w:pPr>
      <w:r w:rsidRPr="005465C4">
        <w:rPr>
          <w:rFonts w:ascii="Arial" w:eastAsia="ＭＳ Ｐゴシック" w:hAnsi="Arial" w:cs="Arial"/>
          <w:kern w:val="0"/>
          <w:sz w:val="20"/>
          <w:szCs w:val="20"/>
        </w:rPr>
        <w:lastRenderedPageBreak/>
        <w:t>TK109-17</w:t>
      </w:r>
    </w:p>
    <w:tbl>
      <w:tblPr>
        <w:tblW w:w="8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2980"/>
      </w:tblGrid>
      <w:tr w:rsidR="005465C4" w:rsidRPr="005465C4" w:rsidTr="002A1C20">
        <w:trPr>
          <w:trHeight w:val="255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on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lti cloning site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-626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Transcriptional </w:t>
            </w:r>
            <w:proofErr w:type="spellStart"/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tr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03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*FLAG tag sequenc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42-707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ZfL2-1 ORF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08-1613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ZfL2-1 ORF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614-4697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ZfL2-1 3´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698-4836</w:t>
            </w:r>
          </w:p>
        </w:tc>
      </w:tr>
      <w:tr w:rsidR="005465C4" w:rsidRPr="005465C4" w:rsidTr="002A1C20">
        <w:trPr>
          <w:trHeight w:val="31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mneoI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400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/ColE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837-7932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ZfL2-1 3´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939-8021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V40 poly A signal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022-8263</w:t>
            </w:r>
          </w:p>
        </w:tc>
      </w:tr>
    </w:tbl>
    <w:p w:rsidR="00F14CE4" w:rsidRPr="005465C4" w:rsidRDefault="00D414F7" w:rsidP="002A1C20">
      <w:pPr>
        <w:rPr>
          <w:rFonts w:ascii="SimHei" w:hAnsi="SimHei"/>
          <w:caps/>
        </w:rPr>
      </w:pPr>
    </w:p>
    <w:p w:rsidR="002A1C20" w:rsidRPr="005465C4" w:rsidRDefault="002A1C20" w:rsidP="002A1C20">
      <w:pPr>
        <w:widowControl/>
        <w:rPr>
          <w:rFonts w:ascii="SimHei" w:eastAsia="SimHei" w:hAnsi="SimHei" w:cs="Arial"/>
          <w:caps/>
          <w:kern w:val="0"/>
          <w:szCs w:val="21"/>
        </w:rPr>
      </w:pPr>
      <w:r w:rsidRPr="005465C4">
        <w:rPr>
          <w:rFonts w:ascii="SimHei" w:eastAsia="SimHei" w:hAnsi="SimHei" w:cs="Arial"/>
          <w:caps/>
          <w:kern w:val="0"/>
          <w:szCs w:val="21"/>
        </w:rPr>
        <w:t>gttga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t</w:t>
      </w:r>
      <w:r w:rsidRPr="005465C4">
        <w:rPr>
          <w:rFonts w:ascii="SimHei" w:eastAsia="SimHei" w:hAnsi="SimHei" w:cs="Arial"/>
          <w:b/>
          <w:bCs/>
          <w:caps/>
          <w:kern w:val="0"/>
          <w:szCs w:val="21"/>
        </w:rPr>
        <w:t>C</w:t>
      </w:r>
      <w:r w:rsidRPr="005465C4">
        <w:rPr>
          <w:rFonts w:ascii="SimHei" w:eastAsia="SimHei" w:hAnsi="SimHei" w:cs="Arial"/>
          <w:caps/>
          <w:kern w:val="0"/>
          <w:szCs w:val="21"/>
        </w:rPr>
        <w:t>AGATCTCTAGAAGCTGGGTACTAGCGGCCGCCACCATGGACTACAAAGACCATGACGGTGATTATAAAGATCATGACATCGACTACAAAGACGATGACGACAAGTCGCTTCCGTCTCTGTCCTTGTGTGCAGGAGAAGCATCGATGGAGGCGTTGGAGCTGGAGCTGGAAGAAGTGGAGTCCCAGATCCGCGCGCTGGTGGTAAGACGGTCGCGGCTACGGGAACGGCTTCTAGCCGTACCTAATGCTAAGGCCGTCTCATCACCTAAGGTACGTGGAAATTACAACCACATCATTCCCTCTACCTCAACCCCGCGTCCTTCTCTGTCCAGGCCCAGCGCACCCGGGGCGCGGCTCAGCCAGGCGTCGTTCACGCCGACACCCGGCTACCACGGCGCCTGGGTGCAGCCGCGCAAGGTGCTTCCCAGATCCCGGGGCAGAACGTCTCCGCCTGTGTTCGAGATCTCCACGGAGAACCGCTTCTCCCCTCTCCGCGAGTCGGGTCCCGATGTGGCCATCATCGGTGACTCGATCGTTCGTCACGTCCGTGCCGCCTCCTCAAAAGGTAATAAAGTACGTACTTTCTGCTTTCCTGGTGCCCGTGTGAAAAATATTTCTACACAGATTCCAACCATCCTGGGCGCTGCCGAGAGCCCTGGTGCCGTTGTCCTCCACGTGGGGACAAACGACACCGGGCTCCGGCAGTCGGAGATCCTGAAGAAGGACTTCAGGAGCCTGATCGAGACGGTTCGACGCACCTCGCCCGCCACGCAGATCATCGTTTCTGGGCCGCTTCCTACCTACCGCCGAGGAAATGAAAGGTTCAGTAGACTTTTAGCTTTGAATGAATGGCTAATAACATGGTGTAAAGAACAGAAATTGCTCTTTGCTAATAACTGGAATCTTTTCTGGGAGCGTCCTAGGCTCTTCCGTCCTGACGGCCTGCACCCCAGTCGAGCCGGAGCTGAACTCCTGTCGGACAACATCTCCAGACTACTTCGCACCATCTGACTAGCAGGTAAAAATTCACAAAATTCACACTATAGCCACCTAGACTCTTGTTCACCCCACTTAAACATCAGTAACGCATATCTGGCGAATCCTATAGAGACTGTGTCggtaccTCGTATTATTAGATTAAGAAATAAACGTACTGTGTGCTCCAGGAAAAATCTAGTAAGAATCAAACCAGAAAAACCAGTAGAAAGTGAAAATACAAATTTCGTAAAACTTGGTCTCCTAAACATCAGGTCACTTGCACCTAAAGCACTTATCATTAATGAAATAATAACAGAAAACAATCTTAATGCACTCTGTC</w:t>
      </w:r>
      <w:r w:rsidRPr="005465C4">
        <w:rPr>
          <w:rFonts w:ascii="SimHei" w:eastAsia="SimHei" w:hAnsi="SimHei" w:cs="Arial"/>
          <w:caps/>
          <w:kern w:val="0"/>
          <w:szCs w:val="21"/>
        </w:rPr>
        <w:lastRenderedPageBreak/>
        <w:t>TCACTGAAACCTGGCTGAAACAAAATGACTATATTAGCTTAAATGAAGCAACTCCTCCAGGATTCTTATATAAACATGAGGCTCGTCAAACTGGTCGTGGTGGTGGAGTTGCATCAATCTTTAGTGATTTCCTTAATATTAAACAGAGAAACGGACTTATGTTTAGCTCCTTTGAAGTATTATCGCTTAATGTTCAGCTTCCAGATACTATACAAAAACCTATGTTATCTCTCGCTTTAATCACCATATATAGACCCCCAGGACCCTATGTCAAATTTCTAAAAGAATTTTCTGATTTTATTTCTGACTTACTAGTCAAAACTGATAAAATGCTAATTGTAGGTGACTTTAACATCCACATAGATGACGCTAATGATACATTAGGGCTCGCGTTTATGGATTTAATACACTCACTTGGGATAAAGCAAAACGTTGTGGGTCCAACCCATCGCTTAAAGCATACATTAGATCTAATTCTGTCTTATGGAATCGAGGTTATTGACGTAGACATTATACCACAAAGTGATGATATTACAGATCACTACCTCTTACTATATAAGCTATGTTTACCTGAAATCAGCAAACCCGCTCCAATACTCCGCCCTAGTAGAACTATTGTTCCGTCAACTAAAGATGAATTTATAAATAACTTACCTGATCTCTCTCTATTTCGTAATGCACCCGCAAACTCAAATGATCTTGATGTAGTAACCGGCAGTATGGATGCCATCTTTACTAGCACACTAAATACTGTGGCACCCATAAAATTAAAAAAGGCTAGAGAGATTAAAACTATACCATGGTATAATAGTCATACTCGTGCGCTCAAAACAGCAACCCGCGCCCTGGAACGTAAATGGAAAAAAACTAATTTAGAGGTCTTTAGAATTGCGTACAAAGACAGTATGTCCAGCTATAGGAGGGCTCTAAAATCTGCCAGGACCGAGCACCTGCGCAAACTGATAGAAAATAATCATAACAATCCTAGATTTTTATTTAACACCATCTCTAAATTAGCAAATAATCGGTCATCCTTGGAACAAACTACTCCACCGCAAATTAGTAGTGATGACTTCATGAATTTTTTCAGTAATAAAATAGAAGGCTTTAGACAGAAAATAGGAGATGCCAAACTTTCTGCACCGGCTTATACTCCAAATCCTGTAAATATTTCATTAAATCATAATAATAACCTACACTGCTTCAAAATCATAGAACATGAAGAGTTAGTGAAAATTATAAATAGCTCTAAACCAGCTACGTGTATGCTGGACTCAATTCCAACAAAATTACTGAAAGAGCTGCTACCTGCTATAGGAGAACCTCTTCTTAACATTATCAACTCTTCTTTATCTATAGGCCATGTTCCAAACTCTTACAAGCTAGCTGTTATTAAGCCTATTATTAAGAAACCGCAACTAGACACCAACAACTTAGCTAACTATAGGCCTATTTCAAATCTTCCATTTATGTCTAAAATACTAGAAAAAGTTGTTTCCACTCAATTATGCTCTTTTCTGCAGACGAACAATATTTTTGAAGTGTTTCAGTCAGGTTTCAGGGCTCACCACAGTACAGAAACCGCCTTAGTGAAAATAACCAACGATTTACTCTTAGCTGCTGACCGAGGGTGCGTCTCGCTATTAGTTTTACTCGATCTTAGTGCGGCATTTGATACCATTGACCACAATATCCTCATAAATCGCTTAAAGTCTACAGGTGTCCAGGGACAGGCTCTACAATGGTTTAAGTCATACTTAACTGACCGCTACCAGTTTGTAAATCTTAATGGACAGCCTTCACAAATCTGCCCAGTAAAGTATGGGGTGCCTCAAGGATCAGTTTTAGGCCCTTTACTGTTTACAATTTACATGCTACCTATGGGAGACATTATTAGAAGACATGGGATCAGCTTTCACTGCTATGCAGATGATACTCAATTATATATTTCCACTAAACCTGACGAGACGTCTGAACTTTCTAAACTAACTGAGTGTATCAAAGACATCAAAGACTGGATGACCAACAATTTTCTTCTCTTAAACTCAGACAAAACAGAATTATTACTTATTGGGCCTAAATCTTGCACACAGCAGATCTCGCAACTCAATTTACAATTAGAGGGATACAAAGTTAGCTTTAGCTCTACTATAAAAGATTTGGGTGTCATATTAGACAGCAATCTAACTTTTAAAAACCATATATCCCATGTCACAAAAACTGCCTTCTTTCATCTGAGAAATATCGCTAAATTACGAAATATGCTATCCATCTCAGATGCAGAAAAGCTAGTCCATGCTTTTATGACTTCGAGACTGGATTACTGTAATGCTCTATTTGCTGGCTGCCCAGCATCCTCTATTAACAAACTTCAATTAGTGCAAAATGCAGCAGCCAGAGTTCTGACCAGGTCTAGAAAATATGATCATATAACCCCAATTTTATCCTCCTTACACTGGCTGCCTGTTAAATTTCGTATTGAATTTAAAATATTACTTCTCACCTATAAAGCTCTAAATAATCTAGCTCCTGTTTATCTAACCAACCTTCTGTCTCGCTACGAACCAACTCGCTCCTTAAGATCTCAAAATTCAGGGCTTCTGGTAGTACCTAGAATAGCAAAATCAAGTAAAGGAGGTCGAGCCTTCTCTTTCATGGCTCCTACACTCTGGAATAGCCTTCCTGGTAATGTCCGAGGCTCAGACACACTCTCCCAGTTCAAAACTAGATTAAAGACCTATCTGTTTAGTAAAGCATACACTCAGTGCATCACCTAGCAGGTTCCACACTGCCTTCTACATCTTGCTTATATACACTATGAACAGCAGCTACGCTAATTATTCTCTTTATTCTCTATTTTCACCTGGGGATACTCATCCC</w:t>
      </w:r>
      <w:r w:rsidRPr="005465C4">
        <w:rPr>
          <w:rFonts w:ascii="SimHei" w:eastAsia="SimHei" w:hAnsi="SimHei" w:cs="Arial"/>
          <w:caps/>
          <w:kern w:val="0"/>
          <w:szCs w:val="21"/>
        </w:rPr>
        <w:lastRenderedPageBreak/>
        <w:t>GAGGTCCTCAGATTAGGCGGAGTCACTGATTGGATCTACAAACGACCCAACACCCGTGCGTTTTATTCTGTCTTTTTATTGCCGATCCCC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AAGGTGAGTCCAGGAGATGTTTCAGCACTGTTGCCTTTAGTctcgaggcaacttagacaactgagtattgatctgagcacagcagggtgtgagctgtttgaagatactggggttgggggtgaagaaactgcagaggactaactgggctgagacccagtggcaatgttttagggcctaaggaatgcctctgaaaatctagatggacaactttgactttgagaaaagagaggtggaaatgaggaaaatgacttttctttattagatttcggtagaaagaactttcatctttcccctatttttgttattcgttttaaaacatctatctggaggcaggacaagtatggtcattaaaaagatgcaggcagaaggcatatattggctcagtcaaagtggggaactttggtggccaaacatacattgctaaggctattcctatatcagctggacacatataaaatgctgctaatgcttcattacaaacttatatcctttaattccagatgggggcaaagtatgtccaggggtgaggaacaattgaaacatttgggctggagtagattttgaaagtcagctctgtgtgtgtgtgtgtgtgtgtgtgtgtgtgtgtgtgcgcgcacgtgtgtttgtgtgtgtgtgagagcgtgtgtttcttttaacgttttcagcctacagcatacagggttcatggtggcaagaagataacaagatttaaattatggccagtgactagtgctgcaagaagaacaactacctgcatttaatgggaaagcaaaatctcaggctttgagggaagttaacataggcttgattctgggtggaagctgggtgtgtagttatctggaggccaggctggagctctcagctcactatgggttcatctttattgtctcctttcatctcaacagCTCATTCAGGGCACCGGACAGGTCGGTCTTGACAAAAAGAACCGGGCGCCCCTGCGCTGACAGCCGGAACACGGCGGCATCAGAGCAGCCGATTGTCTGTTGTGCCCAGTCATAGCCGAATAGCCTCTCCACCCAAGCGGCCGGAGAACCTGCGTGCAATCCATCTTGTTCAATGGCCGATCCCATATTGGCTACCTCCTCCAGCTGTACGCGTGTCGTATTATACTATGCCGATATACTATGCCGATGATTAATTGTCAACACGTGCTGCAGACGCGTTGCAAAAGCCTAGGCCTCCAAAAAAGCCTCCTCACTACTTCTGGAATAGCTCAGAGGCCGAGGCGGCCTCGGCCTCTGCATAAATAAAAAAAATTAGTCAGCCATGGGGCGGAGAATGGGCGGAACTGGGCGGAGTTAGGGGCGGGATGGGCGGAGTTAGGGGCGGGACTATGGTTGCTGACTAATTGAGATGCATGCTTTGCATACTTCTGCCTGCTGGGGAGCCTGGGGACTTTCCACACCTGGTTGCTGACTAATTGAGATGCATGCTTTGCATACTTCTGCCTGCTGGGGAGCCTGGGGACTTTCCACACCCTAACTGACACACATTCCACAGCTGATCGATACCGTAAGCCGAATTCCAGATGCAT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TTACGGCTACACTAGAAGAACAGTATTTGGTATCTGCGCTCTGCTGAAGCCAGTTACCTTCGGAAAAAGAGTTGGTAGCTCTTGATCCG</w:t>
      </w:r>
      <w:r w:rsidRPr="005465C4">
        <w:rPr>
          <w:rFonts w:ascii="SimHei" w:eastAsia="SimHei" w:hAnsi="SimHei" w:cs="Arial"/>
          <w:caps/>
          <w:kern w:val="0"/>
          <w:szCs w:val="21"/>
        </w:rPr>
        <w:lastRenderedPageBreak/>
        <w:t>GCAAACAAACCACCGCTGGTAGCGGTGGTTTTTTTGTTTGCAAGCAGCAGATTACGCGCAGAAAAAAAGGATCTCAAGAAGATCCTTTGATCTTTTCTACGGGGTCTGACGCTCAGTGGAACGAAAACTCACGTTAAGGGATTTTGGTCATGAGATTATCAAAAAGGATCTTCACCTAGATCCTTTTAAATTAAAAATGAAGTTTTAAATCAATCTAAAGTATATATGAGTAACCTGAGGCTATGCTGCAGCGGATCCTGACCATTTATGTGAAGCTGCTTTGACACAATCTACATTGTAAAAGCGCTATACAAATAAAGCTGAATTGAATTGAATTGAATggatccAGACATGATAAGATACATTGATGAGTTTGGACAAACCACAACTAGAATGCAGTGAAAAAAATGCTTTATTTGTGAAATTTGTGATGCTATTGCTTTATTTGTAACCATTATAAGCTGCAATAAACAAGTTAACAACAACAATTGCATTCATTTTATGTTTCAGGTTCAGGGGGAGGTGTGGGAGGTTTTTTAAAGCAAGTAAAACCTCTACAAATGTGGTATGGCTGATTATGATC</w:t>
      </w:r>
    </w:p>
    <w:p w:rsidR="002A1C20" w:rsidRPr="005465C4" w:rsidRDefault="002A1C20" w:rsidP="002A1C20">
      <w:pPr>
        <w:rPr>
          <w:rFonts w:ascii="SimHei" w:hAnsi="SimHei"/>
          <w:caps/>
        </w:rPr>
      </w:pPr>
      <w:r w:rsidRPr="005465C4">
        <w:rPr>
          <w:rFonts w:ascii="SimHei" w:hAnsi="SimHei"/>
          <w:caps/>
        </w:rPr>
        <w:br w:type="page"/>
      </w:r>
    </w:p>
    <w:p w:rsidR="002A1C20" w:rsidRPr="005465C4" w:rsidRDefault="002A1C20" w:rsidP="002A1C20">
      <w:pPr>
        <w:widowControl/>
        <w:rPr>
          <w:rFonts w:ascii="Arial" w:eastAsia="ＭＳ Ｐゴシック" w:hAnsi="Arial" w:cs="Arial"/>
          <w:kern w:val="0"/>
          <w:sz w:val="20"/>
          <w:szCs w:val="20"/>
        </w:rPr>
      </w:pPr>
      <w:r w:rsidRPr="005465C4">
        <w:rPr>
          <w:rFonts w:ascii="Arial" w:eastAsia="ＭＳ Ｐゴシック" w:hAnsi="Arial" w:cs="Arial"/>
          <w:kern w:val="0"/>
          <w:sz w:val="20"/>
          <w:szCs w:val="20"/>
        </w:rPr>
        <w:lastRenderedPageBreak/>
        <w:t>Nb2A3-2</w:t>
      </w:r>
    </w:p>
    <w:tbl>
      <w:tblPr>
        <w:tblW w:w="8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2980"/>
      </w:tblGrid>
      <w:tr w:rsidR="005465C4" w:rsidRPr="005465C4" w:rsidTr="002A1C20">
        <w:trPr>
          <w:trHeight w:val="255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on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lti cloning site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-626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Transcriptional </w:t>
            </w:r>
            <w:proofErr w:type="spellStart"/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tr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03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imb2 ORF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38-1876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imb2 ORF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877-5638</w:t>
            </w:r>
          </w:p>
        </w:tc>
      </w:tr>
      <w:tr w:rsidR="005465C4" w:rsidRPr="005465C4" w:rsidTr="002A1C20">
        <w:trPr>
          <w:trHeight w:val="31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mneoI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400</w:t>
            </w:r>
            <w:r w:rsidRPr="005465C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/ColE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639-8749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imb2 3´ UT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756-8901</w:t>
            </w:r>
          </w:p>
        </w:tc>
      </w:tr>
      <w:tr w:rsidR="005465C4" w:rsidRPr="005465C4" w:rsidTr="002A1C20">
        <w:trPr>
          <w:trHeight w:val="255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V40 poly A signal of pCEP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20" w:rsidRPr="005465C4" w:rsidRDefault="002A1C20" w:rsidP="002A1C2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465C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902-9143</w:t>
            </w:r>
          </w:p>
        </w:tc>
      </w:tr>
    </w:tbl>
    <w:p w:rsidR="002A1C20" w:rsidRPr="005465C4" w:rsidRDefault="002A1C20" w:rsidP="002A1C20">
      <w:pPr>
        <w:widowControl/>
        <w:rPr>
          <w:rFonts w:ascii="SimHei" w:hAnsi="SimHei" w:cs="Arial"/>
          <w:kern w:val="0"/>
          <w:szCs w:val="21"/>
        </w:rPr>
      </w:pPr>
    </w:p>
    <w:p w:rsidR="002A1C20" w:rsidRPr="005465C4" w:rsidRDefault="002A1C20" w:rsidP="002A1C20">
      <w:pPr>
        <w:widowControl/>
        <w:rPr>
          <w:rFonts w:ascii="SimHei" w:eastAsia="SimHei" w:hAnsi="SimHei" w:cs="Arial"/>
          <w:kern w:val="0"/>
          <w:szCs w:val="21"/>
        </w:rPr>
      </w:pPr>
      <w:r w:rsidRPr="005465C4">
        <w:rPr>
          <w:rFonts w:ascii="SimHei" w:eastAsia="SimHei" w:hAnsi="SimHei" w:cs="Arial"/>
          <w:kern w:val="0"/>
          <w:szCs w:val="21"/>
        </w:rPr>
        <w:t>GTTGA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T</w:t>
      </w:r>
      <w:r w:rsidRPr="005465C4">
        <w:rPr>
          <w:rFonts w:ascii="SimHei" w:eastAsia="SimHei" w:hAnsi="SimHei" w:cs="Arial"/>
          <w:b/>
          <w:bCs/>
          <w:kern w:val="0"/>
          <w:szCs w:val="21"/>
        </w:rPr>
        <w:t>C</w:t>
      </w:r>
      <w:r w:rsidRPr="005465C4">
        <w:rPr>
          <w:rFonts w:ascii="SimHei" w:eastAsia="SimHei" w:hAnsi="SimHei" w:cs="Arial"/>
          <w:kern w:val="0"/>
          <w:szCs w:val="21"/>
        </w:rPr>
        <w:t>AGATCTCTAGAAGCTGGGTACTAGCTAGCGGAGGATGGCAAGGCGGATAGACTCCAAGGCGGTTGGCAACAACTGGAATGTGAGTGGACAGGAGAATGCAGACGGAAGTGACGAATCAGGAAATGAAGTAGGAGATATGGAAGTAGTTTGCGGGAACTATGAAAAATGGGACATGGTTAAAAACAACAAACGGAAAAAGAAACGAAGAAATAAATCTGATGAAAGTGATTCGGATAGATGCTCAGCCCTAGAGGAAACGGTGACAGTGGAATACAAGGTATTTGCTAAACCTGTGCAAGAAGGGGACACATTTGGAGGTATGAATCCGATACAACTAACCAAAACACTGCATAAGGAAATAGGTATAATAAAGAGTGCAAAAATCTTGAGAAACGGATCGATACTGATTTTCTGTAAAGATGAAAAACAGCAAGCTAAAGCAATTAAGGTGAATAAAATCAATGGAAAAAAAGTAGAATGTTCCAAGACAAACGGGAAAAGATATGTTAAAGGCGTTGTGACAGGAATTCCTGTCAATGTTTCGGCAGATGAAGTGAAAGCAAGCATAACAAATGCAAATGTGGTCGAAGCTAAACGCTTAAGAACAAACAGAAATGGAAGTGCTTGTGATAGTCTTTCTGTTATGGTCACATTTGATGAGGAGACACTCCCGAAAAAGATATTAATCGGGTATATGTGCTATGATGTAAGACTGTACATTCCCCCGCCCCTTCGGTGTTATAAATGTCAGAGATTTGGACATATAGCAGCTTTTTGCAAGGGAAAGCAAAGGTGTGGTAAATGTAGTGGGGAACACGAATATGGAAAATGTGAAGAGGGTGCAAAGTTGAAATGTTGCAACTGTGGAGGGGATCATAGCTCAGCGTATCGAGGGTGTGAGGTTAGCAAAAGGCAGGCAGAAGTACAAAGAGTAAAAGCTGTTCAAGGAATCAGCTATGCGGAAGCATTAAAAAAGGTTCCAGAAATTATGACTGTGTCTAAACAAAATGAAAACAGGAACAAAAATACAGAGACATGTCAAAAATGTGAACAACTGAAAGCGGAAACTCTGATAGTGAGCAAAAATGATTTTGTAATATTCATGGCAGAGATAATAAATTGTTCCGCTCAAACGAAAAGTAGGAATGAAAGAATCAAAATAATAATCAAATCAGCAGAAAAATACCTGGATGTGAAGGATCTGCTCTGGGAAACGGTTAGGGACATCTTAAATGAAGATACACAATCATCCCAGCCTGGGGGAGGAACGTCTTAAATGTTAAACGTTCTACAATGGAATGCAAGGAGCTTAATTGCGAATGGCCAAGAATTTAAAAAATATATTGATAATATTATAGAGAAACCTAATATAATATGCATACAAGAAACATGGTTAAAACCTCAATTAGATTTTAATATTAAGGGATATAATATAGTTAGAAATGATAGGAATCATAGCAGAGGAGGAGGAATTGCA</w:t>
      </w:r>
      <w:r w:rsidRPr="005465C4">
        <w:rPr>
          <w:rFonts w:ascii="SimHei" w:eastAsia="SimHei" w:hAnsi="SimHei" w:cs="Arial"/>
          <w:kern w:val="0"/>
          <w:szCs w:val="21"/>
        </w:rPr>
        <w:lastRenderedPageBreak/>
        <w:t>ACATTTATAAAAAGCGGAATGAAGTTTAGGATAGAACAAATAAATACAAAGTATGAATCAATTTTAATCAAGGTATGGACGGATAGAGGATGTATAGACATTATTAATTATTATAATCCCTGTGATAAATTAAATCAAAACATATTAGAAGAAGTAATGGGTGTACGACAAGACAGTGTTTTATGGTGTGGGGATTTTAATTCACATAATTCATTATGGGGGAGTAATAGTAATGATGCAAATGGGATTCTTCTTGAAGAATTTATAGATGAAAAATATTTAGTTTGTCTAAATAATGGTGAAGGCACACGGTATAATTGTTTTAAAAATACAGAAAGCGTACTAGACTTAACATTTATTAGTAGTTCATTAGCAGCGGTTAGCACATGGAAAGTACTCAAGCACAATACAATAGGTAGTGACCATTACCCAGTAGTAACTAAAATTGGATTAAAGATAATGTATGAAAAAGAAGATAGAATTCCAAGATGGAAATTGGAGAAAGTAAATTGGAAAGAATTTCAAGAATTATGTGATAAGAGAGTTATGACAATACAAATAATAAACCAGAGAGATGTAAACATTTTAAATAATAAAATTGTTAATGAAATAATTCAAGCAGCCGAAGAAATAATACCTAAAAGTAAAGGAGTTGGTTGTACTAAAAATGTACCTTGGTGGAATAATGATTGTAAAGCAGCTATTAAAGCAAGAAATAAAGCATTTAGACATCTTAAAAAACACCATTCACTGGAAGCTATGATCATGTATAAAAAGGCTCAGACAATATTAAGAAAAACTATTAAAACACAAAAGCGTATATTCTGGAGAGAATATTGCAATAGTCTTGGACGAGAGGTACAATTATCAGAGGTGTGGGGTATGATTAGAAGAATGGCAGGTGTTAGACGAAATTATGAATTACCAGTGTTACAGTATGGCGATATAGTAGCGATCAGCAACCTAGAAAAGGCGGAACTATTAGTCCAACATTTTAGAAATGTACATAGTTCAGATAATCTCTCTGAAGAGGCTAGGAAATGCAGAAATACTACATTAACTAAACATCCTGATCTTTTAAAGAAAGTAAAAACAACAGAAAATCCTTTAGATTTACAGTTTAATATGTTTGAATTAAAACGAGCAATCATTAGCGCAAGACAAACTGCCCCAGGTAAGGATGAAATATGCTATAAAATGTTGTCACACATGTCAGAGGCATCACTAGAAATAGTACTAAATTTATTTAATCAAATTTGGGATATGGGTCAATTACCTATAGCATGGAAACAATCTATAGTAGTACCTATACTTAAACCAGGGAAAAATCCATCAGATCCTTCTAGCTATAGACCCATTTCACTGACATCCCACTTATGCAAAATAATGGAAAGAATGATTACAGAAAGAATTACATATTTTTTAGAAAGCAAAAACCTTTTTTCTCCATATCAGAGTGGGTTCCGCAGAGGCAGAAATACTATGGACTCAGTATTATGTTTGGAATCAGACATCAGGAAAGCACAGACTAACAAAGAAGTTGTGATAGCTATCTTTTTTGATATAGAAAAGGCATACGATATGCTTTGGAAAGAGGGATTGCTGATTAAATTAAAATCTTTAGGAGTCACTGGCAAAACATATAATTGGGTCATGGATTTCTTATTTGGAAGAAAAATACAAGTTAGGGTAGGAAAAGAATATTCACATGAATACACAGTGGAAAATGGAACTCCTCAAGGTAGTGTTTGCAGCCCATTATTGTTCAATATAATGATAAACGACATTTTCTCTCAGATTGAACAAAGTATAGGAAAATCATTGTATGCAGATGATGGGGCACTATGGATTAGAGGTCGGAATGTGTCATTTGTACAAAAGAAAATACAGAATGCAATATTTGAGGTAGAAAAATGGGCAAATAAATGGGGATTCAAACTATCTGTTGCAAAAACTCAGGTCATCTGTTTCTCAAGACGACATAAAACCATATCACTCGCTTTAAAACTATATGGACAACCACTAGAACAAGTAAAAACTGTAAGGTTTCTTGGGGTTTGGTTCGATGAAAAGCTGACATGGAAGGATCATCTGAATAAAATCACAGAAAAAAGTAAAAAGGTTATTAATGTACTTCGTTGCCTGTCAGGGCAAGAGTGGGGAGCGAGTAGAACATCACTACAAAATATATACTGGGCCCTCATGAGATCTGTTTTTGATTATGGATGTATAGCTTACATGTCGGCAGCAGAGTCAAACCTCAAAAAATTAGATGTATTACAAGCACAGGCCCTTAGAATCTGTAGTGGATCATTTAGAACCTCACCAGTTTCATCTATGCAGGTTGAAATGGGAGAAATGCCCTTAAGCATTAGGAGAATGAAATTAATGATGGCATATTGGGTTAACATTCAGGGACAAATTGAATCACATCCAACAAAAAGAACATTACTAGAATGTTGGGAGCATGAGGAAACTAATTTCATAAGTTTCGGATGGATAGCTGAGGCAAAAGCCAGAATAATTGGATTAGATCAACTGCAATACTGTAAGGCAGTCCCAATCCCATATATTCCGCCATGGTTTTTTCCATTACCTAAAGTAGATTTCAATATACAACAGGAGTTAAAAGATAACAATAATATTCTTCCAACAAAATATATAGTGCAGAATTATTTAGAAAAAAATTATAAAGAATCAATATTTTTATTCACAGATGGATCTAAAGACCCACAAACAGGCCATACAGGCGCAGCAGTGTATATCCCAGTTAATCAATACCATATTAAGAAAAGAATAACTAATAATATATCAGTATATACAACAGAGTTAATTGCAATACTAATTGCCCTGCAGTGGATTGAGGAGAATGACATATAT</w:t>
      </w:r>
      <w:r w:rsidRPr="005465C4">
        <w:rPr>
          <w:rFonts w:ascii="SimHei" w:eastAsia="SimHei" w:hAnsi="SimHei" w:cs="Arial"/>
          <w:kern w:val="0"/>
          <w:szCs w:val="21"/>
        </w:rPr>
        <w:lastRenderedPageBreak/>
        <w:t>AATGTAGTAATTGCATCAGATAGCTTTTCATCACTGGAAAGTATAAGATCTGGAAGGTCTTCATACAGAATGGATATTCTTAATAATATACTCAGTAAGACATATTATATTAAAATGAAGGGCAAATCAGTATATTTCATTTGGGTTCCTGCTCACGTAGGTGTGGAAGGTAATGAGAAGGCAGACTTTCTGGCCAAACAAGCTCTTAGAATTAGTAAAGTAAATCTAGAAGTCCCATTGAGCAAAGCAGAAGCTAAAATCATGATAAGAACATATGCACAATCAATATGGCAAGTACACTGGGATAACATTGATACAGGTAGACATTTATATAATATACAGAAACAAGTTGGAACTGGGAGGAAGGAGAACAGAAATCGTAGGGAAGGAAGTATTATAACTCGGATGAGAATAGGTCACACTGGACTCAATCATACATTACATAAAATAGGGAAACACCCAACTGGGCAATGTATACATTGTAATCAACAAGAAACAATAGAACATATTTTATTTCACTGTAGTAATTATAATAAAGAACGAAACGATCTTATTCAGTCAGTTAAAAAGAGCAATCTTCAGCATTTTACATTGGCAGGTTTATTAGGAAACAAATCTAGTGAGGTATATAATGATATAATAAAATTTATTAAAGAAACCCAGTTAGAGGAAAGAATATAGAGAGCGGCCGCGCACAAACGACCCAACACCCGTGCGTTTTATTCTGTCTTTTTATTGCCGATCCCC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TCTTGTCCTTGCTCGCTCGATGCGATGTTTCGCTTGGTGGTCGAATGGGCAGGTAGCCGGATCAAGCGTATGCAGCCGCCGCATTGCATCAGCCATGATGGATACTTTCTCGGCAGGAGCAAGGTGAGATGACAGGAGATCCTGCCCCGGCACTTCGCCCAATAGCAGCCAGTCCCTTCCCGCTTCAGTGACAACGTCGAGCACAGCTGCGCAAGGAACGCCCGTCGTGGCCAGCCACGATAGCCGCGCTGCCTCGTCCTGAAGGTGAGTCCAGGAGATGTTTCAGCACTGTTGCCTTTAGTCTCGAGGCAACTTAGACAACTGAGTATTGATCTGAGCACAGCAGGGTGTGAGCTGTTTGAAGATACTGGGGTTGGGGGTGAAGAAACTGCAGAGGACTAACTGGGCTGAGACCCAGTGGCAATGTTTTAGGGCCTAAGGAATGCCTCTGAAAATCTAGATGGACAACTTTGACTTTGAGAAAAGAGAGGTGGAAATGAGGAAAATGACTTTTCTTTATTAGATTTCGGTAGAAAGAACTTTCATCTTTCCCCTATTTTTGTTATTCGTTTTAAAACATCTATCTGGAGGCAGGACAAGTATGGTCATTAAAAAGATGCAGGCAGAAGGCATATATTGGCTCAGTCAAAGTGGGGAACTTTGGTGGCCAAACATACATTGCTAAGGCTATTCCTATATCAGCTGGACACATATAAAATGCTGCTAATGCTTCATTACAAACTTATATCCTTTAATTCCAGATGGGGGCAAAGTATGTCCAGGGGTGAGGAACAATTGAAACATTTGGGCTGGAGTAGATTTTGAAAGTCAGCTCTGTGTGTGTGTGTGTGTGTGTGTGTGTGTGTGTGTGCGCGCACGTGTGTTTGTGTGTGTGTGAGAGCGTGTGTTTCTTTTAACGTTTTCAGCCTACAGCATACAGGGTTCATGGTGGCAAGAAGATAACAAGATTTAAATTATGGCCAGTGACTAGTGCTGCAAGAAGAACAACTACCTGCATTTAATGGGAAAGCAAAATCTCAGGCTTTGAGGGAAGTTAACATAGGCTTGATTCTGGGTGGAAGCTGGGTGTGTAGTTATCTGGAGGCCAGGCTGGAGCTCTCAGCTCACTATGGGTTCATCTTTATTGTCTCCTTTCATCTCAACAGCTCATTCAGGGCACCGGACAGGTCGGTCTTGACAAAAAGAACCGGGCGCCCCTGCGCTGACAGCCGGAACACGGCGGCATCAGAGCAGCCGATTGTCTGTTGTGCCCAGTCATAGCCGAATAGCCTCTCCACCCAAGCGGCCGGAGAACCTGCGTGCAATCCATCTTGTTCAATGGCCGATCCCATATTGGCTACCTCCTCCAGCTGTACGCGTGTCGTATTATACTATGCCGATATACTATGCCGATGATTAATTGTCAACACGTGCTGCAGACGCGTTGCAAAAGCCTAGGCCTCCAAAAAAGCCTCCTCACTACTTCTGGAATAGCTCAGAGGCCGAGGCGGCCTCGGCCTCTGCATAAATAAAAAAAATTAGTCAGCCATGGGGCGGAGAATGGGCGGAACTGGGCGGAGTTAGGGGCGGGATGGGCGGAGTTAGGGGCGGGACTATGGTTGCTGACTAATTGAGATGCATGCTTTGCATACTTCTGCCTGCTGGGGAGCCTGGGGACTTTCCACACCTGGTTGCTGACTAATTGAGATGCATGCTTTGCATACTTCTGCCTGCTGGGGAGCCTGGGGACTTTCCACACCCTAACTGACACACATTCCA</w:t>
      </w:r>
      <w:r w:rsidRPr="005465C4">
        <w:rPr>
          <w:rFonts w:ascii="SimHei" w:eastAsia="SimHei" w:hAnsi="SimHei" w:cs="Arial"/>
          <w:kern w:val="0"/>
          <w:szCs w:val="21"/>
        </w:rPr>
        <w:lastRenderedPageBreak/>
        <w:t>CAGCTGATCGATACCGTAAGCCGAATTCCAGATGCAT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T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CCTGAGGCTATGCTGCAGCGGATCCTCCCCCTTTCTCTCCCTTCATGTAATTTATACACTTCAGAAAGTATTCAACTAGTTCCATACTCCATTCCAGTCGGTGGCGGTAATGCACCTATAAGTCTGGTTGCCAACCGCCAGTAAAACCCAAAGAAGAAGAAGAAGAAGAAGGGATCCAGACATGATAAGATACATTGATGAGTTTGGACAAACCACAACTAGAATGCAGTGAAAAAAATGCTTTATTTGTGAAATTTGTGATGCTATTGCTTTATTTGTAACCATTATAAGCTGCAATAAACAAGTTAACAACAACAATTGCATTCATTTTATGTTTCAGGTTCAGGGGGAGGTGTGGGAGGTTTTTTAAAGCAAGTAAAACCTCTACAAATGTGGTATGGCTGATTATGATC</w:t>
      </w:r>
    </w:p>
    <w:p w:rsidR="002A1C20" w:rsidRPr="005465C4" w:rsidRDefault="002A1C20" w:rsidP="002A1C20">
      <w:pPr>
        <w:rPr>
          <w:rFonts w:ascii="SimHei" w:hAnsi="SimHei"/>
          <w:caps/>
        </w:rPr>
      </w:pPr>
    </w:p>
    <w:sectPr w:rsidR="002A1C20" w:rsidRPr="005465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4F7" w:rsidRDefault="00D414F7" w:rsidP="006C590E">
      <w:r>
        <w:separator/>
      </w:r>
    </w:p>
  </w:endnote>
  <w:endnote w:type="continuationSeparator" w:id="0">
    <w:p w:rsidR="00D414F7" w:rsidRDefault="00D414F7" w:rsidP="006C5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4F7" w:rsidRDefault="00D414F7" w:rsidP="006C590E">
      <w:r>
        <w:separator/>
      </w:r>
    </w:p>
  </w:footnote>
  <w:footnote w:type="continuationSeparator" w:id="0">
    <w:p w:rsidR="00D414F7" w:rsidRDefault="00D414F7" w:rsidP="006C5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C20"/>
    <w:rsid w:val="001C6810"/>
    <w:rsid w:val="002A1C20"/>
    <w:rsid w:val="005465C4"/>
    <w:rsid w:val="006C590E"/>
    <w:rsid w:val="00842569"/>
    <w:rsid w:val="00AF7BDC"/>
    <w:rsid w:val="00BE7973"/>
    <w:rsid w:val="00D414F7"/>
    <w:rsid w:val="00D9466D"/>
    <w:rsid w:val="00FA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9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590E"/>
  </w:style>
  <w:style w:type="paragraph" w:styleId="a5">
    <w:name w:val="footer"/>
    <w:basedOn w:val="a"/>
    <w:link w:val="a6"/>
    <w:uiPriority w:val="99"/>
    <w:unhideWhenUsed/>
    <w:rsid w:val="006C59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59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9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590E"/>
  </w:style>
  <w:style w:type="paragraph" w:styleId="a5">
    <w:name w:val="footer"/>
    <w:basedOn w:val="a"/>
    <w:link w:val="a6"/>
    <w:uiPriority w:val="99"/>
    <w:unhideWhenUsed/>
    <w:rsid w:val="006C59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5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278</Words>
  <Characters>24387</Characters>
  <Application>Microsoft Office Word</Application>
  <DocSecurity>0</DocSecurity>
  <Lines>203</Lines>
  <Paragraphs>5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2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-kajikawa</dc:creator>
  <cp:lastModifiedBy>okada-kajikawa</cp:lastModifiedBy>
  <cp:revision>2</cp:revision>
  <cp:lastPrinted>2014-10-01T04:30:00Z</cp:lastPrinted>
  <dcterms:created xsi:type="dcterms:W3CDTF">2014-10-06T07:52:00Z</dcterms:created>
  <dcterms:modified xsi:type="dcterms:W3CDTF">2014-10-06T07:52:00Z</dcterms:modified>
</cp:coreProperties>
</file>